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15"/>
        <w:gridCol w:w="1076"/>
        <w:gridCol w:w="1429"/>
        <w:gridCol w:w="851"/>
      </w:tblGrid>
      <w:tr w:rsidR="00DA5DB5" w:rsidRPr="00DA5DB5" w14:paraId="2213CD32" w14:textId="77777777" w:rsidTr="00EC6D9B">
        <w:trPr>
          <w:trHeight w:val="278"/>
          <w:jc w:val="center"/>
        </w:trPr>
        <w:tc>
          <w:tcPr>
            <w:tcW w:w="567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D5BB3F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A5DB5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Supplementary Table S</w:t>
            </w:r>
            <w:r w:rsidRPr="00DA5DB5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DA5DB5"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  <w:t>. Sensitivity analysis using a common hyperuricemia threshold of serum uric acid ≥7.0 mg/dL in both males and females</w:t>
            </w:r>
          </w:p>
        </w:tc>
      </w:tr>
      <w:tr w:rsidR="00DA5DB5" w:rsidRPr="00DA5DB5" w14:paraId="2482A740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B3AF0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Variable</w:t>
            </w:r>
          </w:p>
        </w:tc>
        <w:tc>
          <w:tcPr>
            <w:tcW w:w="10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4FBF9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770344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C50CA3" w14:textId="77777777" w:rsidR="00DA5DB5" w:rsidRPr="00DA5DB5" w:rsidRDefault="00DA5DB5" w:rsidP="00EC6D9B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DA5DB5">
              <w:rPr>
                <w:rFonts w:cs="Times New Roman"/>
                <w:color w:val="000000" w:themeColor="text1"/>
                <w:sz w:val="20"/>
                <w:szCs w:val="20"/>
                <w:lang w:eastAsia="zh-CN"/>
              </w:rPr>
              <w:t>P</w:t>
            </w:r>
          </w:p>
        </w:tc>
      </w:tr>
      <w:tr w:rsidR="00DA5DB5" w:rsidRPr="00DA5DB5" w14:paraId="58918AF7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71A97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ex</w:t>
            </w: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3F29C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501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7C12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A5DB5" w:rsidRPr="00DA5DB5" w14:paraId="5B7A7A8D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D0A0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7C39B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7E934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A25D7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A5DB5" w:rsidRPr="00DA5DB5" w14:paraId="4BAFA186" w14:textId="77777777" w:rsidTr="00EC6D9B">
        <w:trPr>
          <w:trHeight w:val="285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C5E13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B321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C39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45-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5AF1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</w:tr>
      <w:tr w:rsidR="00DA5DB5" w:rsidRPr="00DA5DB5" w14:paraId="4367C568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46095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ge</w:t>
            </w: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9F1E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0C544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7F99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A5DB5" w:rsidRPr="00DA5DB5" w14:paraId="4569B641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106D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&lt;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C2A2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9B3B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0715D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A5DB5" w:rsidRPr="00DA5DB5" w14:paraId="2E243F8C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1C1AB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≥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F7FBC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41522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34-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77EA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</w:tr>
      <w:tr w:rsidR="00DA5DB5" w:rsidRPr="00DA5DB5" w14:paraId="7422DFAD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6BB25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YHA class</w:t>
            </w: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659B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DF663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138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A5DB5" w:rsidRPr="00DA5DB5" w14:paraId="23AF8732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BE94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401D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245D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F2B5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A5DB5" w:rsidRPr="00DA5DB5" w14:paraId="574FF2F5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5F09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495E4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197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71-1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57D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713</w:t>
            </w:r>
          </w:p>
        </w:tc>
      </w:tr>
      <w:tr w:rsidR="00DA5DB5" w:rsidRPr="00DA5DB5" w14:paraId="78BDCEE9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87EE4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BB27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0CE9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73-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14CD7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45</w:t>
            </w:r>
          </w:p>
        </w:tc>
      </w:tr>
      <w:tr w:rsidR="00DA5DB5" w:rsidRPr="00DA5DB5" w14:paraId="16DFDC74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B5C2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BP, mmH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A9B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D44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9-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93B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</w:tr>
      <w:tr w:rsidR="00DA5DB5" w:rsidRPr="00DA5DB5" w14:paraId="50B60612" w14:textId="77777777" w:rsidTr="00EC6D9B">
        <w:trPr>
          <w:trHeight w:val="300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9031E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BMI, kg/m</w:t>
            </w: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9597C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ABDB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8-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F7B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406</w:t>
            </w:r>
          </w:p>
        </w:tc>
      </w:tr>
      <w:tr w:rsidR="00DA5DB5" w:rsidRPr="00DA5DB5" w14:paraId="56093218" w14:textId="77777777" w:rsidTr="00EC6D9B">
        <w:trPr>
          <w:trHeight w:val="300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3B667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eGFR, mL/min/1.73 m</w:t>
            </w: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93C3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693E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7-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4ECB1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</w:tr>
      <w:tr w:rsidR="00DA5DB5" w:rsidRPr="00DA5DB5" w14:paraId="55F805EB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39CDC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WBC, ×10⁹/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56B1C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AB3B7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6-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D433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802</w:t>
            </w:r>
          </w:p>
        </w:tc>
      </w:tr>
      <w:tr w:rsidR="00DA5DB5" w:rsidRPr="00DA5DB5" w14:paraId="1B3AE067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7F505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Monocyte, ×10⁹/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82D3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D9D4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16-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798C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015</w:t>
            </w:r>
          </w:p>
        </w:tc>
      </w:tr>
      <w:tr w:rsidR="00DA5DB5" w:rsidRPr="00DA5DB5" w14:paraId="07DD031D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FA2AA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Calcium, mmol/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0260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2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FC551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39-5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1880C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004</w:t>
            </w:r>
          </w:p>
        </w:tc>
      </w:tr>
      <w:tr w:rsidR="00DA5DB5" w:rsidRPr="00DA5DB5" w14:paraId="39FAE011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1F57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Potassium, mmol/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221A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2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0FC9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-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6E8B9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047</w:t>
            </w:r>
          </w:p>
        </w:tc>
      </w:tr>
      <w:tr w:rsidR="00DA5DB5" w:rsidRPr="00DA5DB5" w14:paraId="246111FF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2C45D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BNP, pg/m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1BF9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E06B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-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B553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</w:tr>
      <w:tr w:rsidR="00DA5DB5" w:rsidRPr="00DA5DB5" w14:paraId="38D057FC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C3682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lbumin, g/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3EF04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6BD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1-1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9C2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014</w:t>
            </w:r>
          </w:p>
        </w:tc>
      </w:tr>
      <w:tr w:rsidR="00DA5DB5" w:rsidRPr="00DA5DB5" w14:paraId="22AD8109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C28A7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Globulin, g/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5ACB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0C92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9-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E2F4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148</w:t>
            </w:r>
          </w:p>
        </w:tc>
      </w:tr>
      <w:tr w:rsidR="00DA5DB5" w:rsidRPr="00DA5DB5" w14:paraId="17CA5339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BFA4D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Triglyceride, mmol/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597B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1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B80B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97-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72103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117</w:t>
            </w:r>
          </w:p>
        </w:tc>
      </w:tr>
      <w:tr w:rsidR="00DA5DB5" w:rsidRPr="00DA5DB5" w14:paraId="313996BE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77119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HDL-C, mmol/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A993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3766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31-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1BDC2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&lt;0.001</w:t>
            </w:r>
          </w:p>
        </w:tc>
      </w:tr>
      <w:tr w:rsidR="00DA5DB5" w:rsidRPr="00DA5DB5" w14:paraId="26F7A438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8B3A5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Statin</w:t>
            </w: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0726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620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AC8D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A5DB5" w:rsidRPr="00DA5DB5" w14:paraId="2DE5072E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3B01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74197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C1287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F8243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A5DB5" w:rsidRPr="00DA5DB5" w14:paraId="34B521E4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1327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9A14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7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D98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60-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1D7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010</w:t>
            </w:r>
          </w:p>
        </w:tc>
      </w:tr>
      <w:tr w:rsidR="00DA5DB5" w:rsidRPr="00DA5DB5" w14:paraId="364CB95D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027E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ACEI/ARB</w:t>
            </w: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66D5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A7E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D4E2C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A5DB5" w:rsidRPr="00DA5DB5" w14:paraId="5481768D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FF449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B63A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839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6F8B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A5DB5" w:rsidRPr="00DA5DB5" w14:paraId="012CF503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DDDC9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2245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8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8D98D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69-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EB5B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209</w:t>
            </w:r>
          </w:p>
        </w:tc>
      </w:tr>
      <w:tr w:rsidR="00DA5DB5" w:rsidRPr="00DA5DB5" w14:paraId="4EE41197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01FED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Diuretic</w:t>
            </w: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5848A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8561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90F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A5DB5" w:rsidRPr="00DA5DB5" w14:paraId="6647D5D5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B5DC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470E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BCEF7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FC86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A5DB5" w:rsidRPr="00DA5DB5" w14:paraId="0C11893E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331FB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4FB6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D7C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72-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0CA67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248</w:t>
            </w:r>
          </w:p>
        </w:tc>
      </w:tr>
      <w:tr w:rsidR="00DA5DB5" w:rsidRPr="00DA5DB5" w14:paraId="46FD5195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CF5D" w14:textId="77777777" w:rsidR="00DA5DB5" w:rsidRPr="00DA5DB5" w:rsidRDefault="00DA5DB5" w:rsidP="00EC6D9B">
            <w:pPr>
              <w:spacing w:before="0" w:after="0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Beta-blocker</w:t>
            </w:r>
            <w:r w:rsidRPr="00DA5DB5">
              <w:rPr>
                <w:rFonts w:eastAsia="宋体" w:cs="Times New Roman"/>
                <w:color w:val="000000" w:themeColor="text1"/>
                <w:sz w:val="21"/>
                <w:szCs w:val="21"/>
              </w:rPr>
              <w:t>, n (%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F35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0E7D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BC0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DA5DB5" w:rsidRPr="00DA5DB5" w14:paraId="4A1F29E6" w14:textId="77777777" w:rsidTr="00EC6D9B">
        <w:trPr>
          <w:trHeight w:val="278"/>
          <w:jc w:val="center"/>
        </w:trPr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F9B90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ECBB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9A0D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43CE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</w:p>
        </w:tc>
      </w:tr>
      <w:tr w:rsidR="00DA5DB5" w:rsidRPr="00DA5DB5" w14:paraId="62A6D4C9" w14:textId="77777777" w:rsidTr="00EC6D9B">
        <w:trPr>
          <w:trHeight w:val="35"/>
          <w:jc w:val="center"/>
        </w:trPr>
        <w:tc>
          <w:tcPr>
            <w:tcW w:w="231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974455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E253A4F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1.1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53AC2D8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87-1.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A51794A" w14:textId="77777777" w:rsidR="00DA5DB5" w:rsidRPr="00DA5DB5" w:rsidRDefault="00DA5DB5" w:rsidP="00EC6D9B">
            <w:pPr>
              <w:spacing w:before="0" w:after="0"/>
              <w:jc w:val="center"/>
              <w:rPr>
                <w:rFonts w:eastAsia="等线" w:cs="Times New Roman"/>
                <w:color w:val="000000" w:themeColor="text1"/>
                <w:sz w:val="22"/>
                <w:lang w:eastAsia="zh-CN"/>
              </w:rPr>
            </w:pPr>
            <w:r w:rsidRPr="00DA5DB5">
              <w:rPr>
                <w:rFonts w:eastAsia="等线" w:cs="Times New Roman"/>
                <w:color w:val="000000" w:themeColor="text1"/>
                <w:sz w:val="22"/>
                <w:lang w:eastAsia="zh-CN"/>
              </w:rPr>
              <w:t>0.431</w:t>
            </w:r>
          </w:p>
        </w:tc>
      </w:tr>
    </w:tbl>
    <w:p w14:paraId="353E191C" w14:textId="77777777" w:rsidR="00DA5DB5" w:rsidRPr="00DA5DB5" w:rsidRDefault="00DA5DB5" w:rsidP="00DA5DB5">
      <w:pPr>
        <w:spacing w:before="0" w:after="0"/>
        <w:jc w:val="center"/>
        <w:rPr>
          <w:rFonts w:eastAsia="宋体" w:cs="Times New Roman"/>
          <w:color w:val="000000" w:themeColor="text1"/>
          <w:sz w:val="21"/>
          <w:szCs w:val="21"/>
        </w:rPr>
      </w:pPr>
      <w:r w:rsidRPr="00DA5DB5">
        <w:rPr>
          <w:rFonts w:eastAsia="宋体" w:cs="Times New Roman"/>
          <w:color w:val="000000" w:themeColor="text1"/>
          <w:sz w:val="21"/>
          <w:szCs w:val="21"/>
        </w:rPr>
        <w:t>Abbreviations: NYHA, New York Heart Association; SBP, systolic blood pressure; BMI, body mass index; eGFR, estimated glomerular filtration rate; WBC, white blood cell; BNP, B-type natriuretic peptide; HDL-C, high-density lipoprotein cholesterol; ACEI/ARB, angiotensin-converting enzyme inhibitor/angiotensin receptor blocker.</w:t>
      </w:r>
    </w:p>
    <w:p w14:paraId="2A5604D7" w14:textId="77777777" w:rsidR="00DA5DB5" w:rsidRPr="00EB06E4" w:rsidRDefault="00DA5DB5" w:rsidP="00DA5DB5">
      <w:pPr>
        <w:spacing w:before="0" w:after="0"/>
        <w:rPr>
          <w:rFonts w:eastAsia="宋体" w:cs="Times New Roman"/>
          <w:color w:val="000000"/>
          <w:sz w:val="21"/>
          <w:szCs w:val="21"/>
          <w:lang w:eastAsia="zh-CN"/>
        </w:rPr>
      </w:pPr>
    </w:p>
    <w:p w14:paraId="32248EE1" w14:textId="77777777" w:rsidR="00CF12EC" w:rsidRDefault="00CF12EC"/>
    <w:sectPr w:rsidR="00CF12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4817B9" w14:textId="77777777" w:rsidR="00A25EE6" w:rsidRDefault="00A25EE6" w:rsidP="00DA5DB5">
      <w:pPr>
        <w:spacing w:before="0" w:after="0"/>
      </w:pPr>
      <w:r>
        <w:separator/>
      </w:r>
    </w:p>
  </w:endnote>
  <w:endnote w:type="continuationSeparator" w:id="0">
    <w:p w14:paraId="322F5AB0" w14:textId="77777777" w:rsidR="00A25EE6" w:rsidRDefault="00A25EE6" w:rsidP="00DA5D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774FF" w14:textId="77777777" w:rsidR="00A25EE6" w:rsidRDefault="00A25EE6" w:rsidP="00DA5DB5">
      <w:pPr>
        <w:spacing w:before="0" w:after="0"/>
      </w:pPr>
      <w:r>
        <w:separator/>
      </w:r>
    </w:p>
  </w:footnote>
  <w:footnote w:type="continuationSeparator" w:id="0">
    <w:p w14:paraId="4296AC38" w14:textId="77777777" w:rsidR="00A25EE6" w:rsidRDefault="00A25EE6" w:rsidP="00DA5D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18F"/>
    <w:rsid w:val="000A63DD"/>
    <w:rsid w:val="00552CAB"/>
    <w:rsid w:val="007D76C4"/>
    <w:rsid w:val="0089318F"/>
    <w:rsid w:val="00A25EE6"/>
    <w:rsid w:val="00BE1445"/>
    <w:rsid w:val="00CF12EC"/>
    <w:rsid w:val="00DA5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A25320"/>
  <w15:chartTrackingRefBased/>
  <w15:docId w15:val="{909EFDB8-E10B-4EC1-AF30-031D86F71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6C4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318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18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18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18F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18F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18F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18F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18F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18F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31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31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31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31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318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31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31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31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31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318F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93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18F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931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18F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931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18F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931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18F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931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31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A5D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A5DB5"/>
    <w:rPr>
      <w:rFonts w:ascii="Times New Roman" w:hAnsi="Times New Roman"/>
      <w:kern w:val="0"/>
      <w:sz w:val="18"/>
      <w:szCs w:val="18"/>
      <w:lang w:eastAsia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DA5DB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A5DB5"/>
    <w:rPr>
      <w:rFonts w:ascii="Times New Roman" w:hAnsi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68</Characters>
  <Application>Microsoft Office Word</Application>
  <DocSecurity>0</DocSecurity>
  <Lines>166</Lines>
  <Paragraphs>136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柱 小</dc:creator>
  <cp:keywords/>
  <dc:description/>
  <cp:lastModifiedBy>柱 小</cp:lastModifiedBy>
  <cp:revision>3</cp:revision>
  <dcterms:created xsi:type="dcterms:W3CDTF">2026-06-18T09:18:00Z</dcterms:created>
  <dcterms:modified xsi:type="dcterms:W3CDTF">2026-06-28T03:12:00Z</dcterms:modified>
</cp:coreProperties>
</file>